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E6F0" w14:textId="77777777" w:rsidR="00C24B38" w:rsidRDefault="00C24B38" w:rsidP="00C24B38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Figure Captions</w:t>
      </w:r>
    </w:p>
    <w:p w14:paraId="24C90702" w14:textId="480CFE7D" w:rsidR="00C24B38" w:rsidRPr="00086512" w:rsidRDefault="00C24B38" w:rsidP="00C24B38">
      <w:pPr>
        <w:spacing w:line="360" w:lineRule="auto"/>
        <w:jc w:val="both"/>
      </w:pPr>
      <w:r>
        <w:rPr>
          <w:b/>
          <w:bCs/>
        </w:rPr>
        <w:t xml:space="preserve">Figure S1. OCR over time. </w:t>
      </w:r>
      <w:r w:rsidRPr="00086512">
        <w:t xml:space="preserve">OCR readings </w:t>
      </w:r>
      <w:r w:rsidRPr="00934824">
        <w:t>f</w:t>
      </w:r>
      <w:r w:rsidRPr="00086512">
        <w:t>rom a 25-hour long timeline, readings were pooled from 3 wells and 50 worms were used per well</w:t>
      </w:r>
      <w:r>
        <w:t>.</w:t>
      </w:r>
    </w:p>
    <w:p w14:paraId="4F1EA74D" w14:textId="77777777" w:rsidR="00C24B38" w:rsidRDefault="00C24B38" w:rsidP="00C24B38">
      <w:pPr>
        <w:spacing w:line="360" w:lineRule="auto"/>
        <w:jc w:val="both"/>
      </w:pPr>
      <w:r>
        <w:rPr>
          <w:b/>
          <w:bCs/>
        </w:rPr>
        <w:t xml:space="preserve">Figure S2. Acute responses are not induced by all commonly used mitochondrial complex inhibitors in </w:t>
      </w:r>
      <w:r w:rsidRPr="00C33006">
        <w:rPr>
          <w:b/>
          <w:bCs/>
          <w:i/>
          <w:iCs/>
        </w:rPr>
        <w:t>C. elegans</w:t>
      </w:r>
      <w:r>
        <w:rPr>
          <w:b/>
          <w:bCs/>
        </w:rPr>
        <w:t xml:space="preserve">. </w:t>
      </w:r>
      <w:r w:rsidRPr="00C33006">
        <w:t>(</w:t>
      </w:r>
      <w:r w:rsidRPr="00C33006">
        <w:rPr>
          <w:b/>
          <w:bCs/>
        </w:rPr>
        <w:t>A</w:t>
      </w:r>
      <w:r w:rsidRPr="00C33006">
        <w:t xml:space="preserve">) OCR readings from a 15-hour long timeline in nematodes left untreated (M9) or treated with high concentrations of </w:t>
      </w:r>
      <w:r>
        <w:t>o</w:t>
      </w:r>
      <w:r w:rsidRPr="00C33006">
        <w:t>ligomycin (340.5</w:t>
      </w:r>
      <w:r>
        <w:t xml:space="preserve"> </w:t>
      </w:r>
      <w:r>
        <w:rPr>
          <w:lang w:val="el-GR"/>
        </w:rPr>
        <w:t>μ</w:t>
      </w:r>
      <w:r w:rsidRPr="00C33006">
        <w:t xml:space="preserve">g/mL) and </w:t>
      </w:r>
      <w:r>
        <w:t>a</w:t>
      </w:r>
      <w:r w:rsidRPr="00C33006">
        <w:t>ntimycin A (227</w:t>
      </w:r>
      <w:r w:rsidRPr="00DC16D2">
        <w:rPr>
          <w:lang w:val="en-GB"/>
        </w:rPr>
        <w:t xml:space="preserve"> </w:t>
      </w:r>
      <w:r>
        <w:rPr>
          <w:lang w:val="el-GR"/>
        </w:rPr>
        <w:t>μ</w:t>
      </w:r>
      <w:r w:rsidRPr="00C33006">
        <w:t>g/mL)</w:t>
      </w:r>
      <w:r>
        <w:t xml:space="preserve"> in the assay wells</w:t>
      </w:r>
      <w:r w:rsidRPr="00C33006">
        <w:t xml:space="preserve">. Each line shows pooled </w:t>
      </w:r>
      <w:r>
        <w:t>OCR readings</w:t>
      </w:r>
      <w:r w:rsidRPr="00C33006">
        <w:t xml:space="preserve"> </w:t>
      </w:r>
      <w:r>
        <w:t>from</w:t>
      </w:r>
      <w:r w:rsidRPr="00C33006">
        <w:t xml:space="preserve"> 3 wells and 50 worms</w:t>
      </w:r>
      <w:r>
        <w:t>/well</w:t>
      </w:r>
      <w:r w:rsidRPr="00C33006">
        <w:t xml:space="preserve"> were used. (</w:t>
      </w:r>
      <w:r w:rsidRPr="00C33006">
        <w:rPr>
          <w:b/>
          <w:bCs/>
        </w:rPr>
        <w:t>B</w:t>
      </w:r>
      <w:r w:rsidRPr="00C33006">
        <w:t xml:space="preserve">) OCR readings from a 15-hour long timeline in nematodes left untreated (M9) or treated with </w:t>
      </w:r>
      <w:r>
        <w:t>rotenone at the depicted concentrations in the assay wells. Each line shows pooled OCR readings from 4 wells and 50 worms/well were used.</w:t>
      </w:r>
    </w:p>
    <w:p w14:paraId="66050B10" w14:textId="77777777" w:rsidR="00C24B38" w:rsidRPr="00086512" w:rsidRDefault="00C24B38" w:rsidP="00C24B38">
      <w:pPr>
        <w:spacing w:line="360" w:lineRule="auto"/>
        <w:jc w:val="both"/>
      </w:pPr>
      <w:r>
        <w:rPr>
          <w:b/>
          <w:bCs/>
        </w:rPr>
        <w:t>Figure S3. OCR</w:t>
      </w:r>
      <w:r w:rsidRPr="00DC16D2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of l</w:t>
      </w:r>
      <w:proofErr w:type="spellStart"/>
      <w:r>
        <w:rPr>
          <w:b/>
          <w:bCs/>
        </w:rPr>
        <w:t>ive</w:t>
      </w:r>
      <w:proofErr w:type="spellEnd"/>
      <w:r>
        <w:rPr>
          <w:b/>
          <w:bCs/>
        </w:rPr>
        <w:t xml:space="preserve"> OP50 is increased over time. </w:t>
      </w:r>
      <w:r w:rsidRPr="00086512">
        <w:t xml:space="preserve">OCR readings from a 22-hour long timeline of 100 </w:t>
      </w:r>
      <w:r>
        <w:rPr>
          <w:lang w:val="el-GR"/>
        </w:rPr>
        <w:t>μ</w:t>
      </w:r>
      <w:r w:rsidRPr="00086512">
        <w:t>l of live OP50 culture that was left untreated (M9) or treated with 20</w:t>
      </w:r>
      <w:r>
        <w:t xml:space="preserve"> </w:t>
      </w:r>
      <w:r w:rsidRPr="00086512">
        <w:t>mM NaN</w:t>
      </w:r>
      <w:r w:rsidRPr="009A0E74">
        <w:rPr>
          <w:vertAlign w:val="subscript"/>
        </w:rPr>
        <w:t>3</w:t>
      </w:r>
      <w:r w:rsidRPr="00086512">
        <w:t xml:space="preserve"> in the assay well. The lines represent pooled values from 4 wells/condition.</w:t>
      </w:r>
    </w:p>
    <w:p w14:paraId="35D63387" w14:textId="77777777" w:rsidR="00C24B38" w:rsidRDefault="00C24B38"/>
    <w:sectPr w:rsidR="00C24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38"/>
    <w:rsid w:val="00C2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60F62"/>
  <w15:chartTrackingRefBased/>
  <w15:docId w15:val="{560F3456-076C-4444-874E-F6C6BD54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B38"/>
    <w:rPr>
      <w:rFonts w:eastAsiaTheme="minorEastAsia"/>
      <w:kern w:val="2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7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ondrogianni</dc:creator>
  <cp:keywords/>
  <dc:description/>
  <cp:lastModifiedBy>Niki Chondrogianni</cp:lastModifiedBy>
  <cp:revision>1</cp:revision>
  <dcterms:created xsi:type="dcterms:W3CDTF">2025-05-17T17:49:00Z</dcterms:created>
  <dcterms:modified xsi:type="dcterms:W3CDTF">2025-05-17T17:50:00Z</dcterms:modified>
</cp:coreProperties>
</file>